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FCFA9" w14:textId="5A8DE514" w:rsidR="00421BC9" w:rsidRDefault="00421BC9" w:rsidP="00421BC9">
      <w:pPr>
        <w:pStyle w:val="Heading1"/>
        <w:spacing w:before="0" w:after="0" w:line="480" w:lineRule="auto"/>
        <w:jc w:val="center"/>
        <w:rPr>
          <w:rFonts w:ascii="Times New Roman" w:hAnsi="Times New Roman" w:cs="Times New Roman"/>
          <w:color w:val="auto"/>
          <w:lang w:val="en-US"/>
        </w:rPr>
      </w:pPr>
      <w:r w:rsidRPr="00421BC9">
        <w:rPr>
          <w:rFonts w:ascii="Times New Roman" w:hAnsi="Times New Roman" w:cs="Times New Roman"/>
          <w:color w:val="auto"/>
          <w:lang w:val="en-US"/>
        </w:rPr>
        <w:t>Macrophage paracrine signalling differentially affects fibroblast-induced collagenous tissue remodelling</w:t>
      </w:r>
    </w:p>
    <w:p w14:paraId="0DA85913" w14:textId="1FC54DA1" w:rsidR="00421BC9" w:rsidRDefault="00421BC9" w:rsidP="00421BC9">
      <w:pPr>
        <w:pStyle w:val="Heading1"/>
        <w:spacing w:before="0" w:after="0" w:line="480" w:lineRule="auto"/>
        <w:jc w:val="center"/>
        <w:rPr>
          <w:rFonts w:ascii="Times New Roman" w:eastAsia="Yu Gothic Light" w:hAnsi="Times New Roman" w:cs="Times New Roman"/>
          <w:b/>
          <w:bCs/>
          <w:color w:val="auto"/>
        </w:rPr>
      </w:pPr>
      <w:r w:rsidRPr="00421BC9">
        <w:rPr>
          <w:rFonts w:ascii="Times New Roman" w:eastAsia="Yu Gothic Light" w:hAnsi="Times New Roman" w:cs="Times New Roman"/>
          <w:b/>
          <w:bCs/>
          <w:color w:val="auto"/>
        </w:rPr>
        <w:t>Supplementary</w:t>
      </w:r>
      <w:r w:rsidRPr="00421BC9">
        <w:rPr>
          <w:rFonts w:ascii="Times New Roman" w:eastAsia="Yu Gothic Light" w:hAnsi="Times New Roman" w:cs="Times New Roman"/>
          <w:b/>
          <w:bCs/>
          <w:color w:val="auto"/>
        </w:rPr>
        <w:t xml:space="preserve"> information</w:t>
      </w:r>
    </w:p>
    <w:p w14:paraId="04F1EC67" w14:textId="77777777" w:rsidR="00421BC9" w:rsidRPr="00421BC9" w:rsidRDefault="00421BC9" w:rsidP="00421BC9">
      <w:pPr>
        <w:rPr>
          <w:lang w:val="nl-NL"/>
        </w:rPr>
      </w:pPr>
    </w:p>
    <w:p w14:paraId="0B222DE9" w14:textId="18591804" w:rsidR="00421BC9" w:rsidRDefault="00421BC9" w:rsidP="00421BC9">
      <w:pPr>
        <w:pStyle w:val="Caption"/>
        <w:spacing w:after="0"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auto"/>
          <w:sz w:val="22"/>
          <w:szCs w:val="22"/>
          <w14:ligatures w14:val="standardContextual"/>
        </w:rPr>
        <w:drawing>
          <wp:inline distT="0" distB="0" distL="0" distR="0" wp14:anchorId="2CFB065B" wp14:editId="6BF19B7C">
            <wp:extent cx="5750560" cy="2668016"/>
            <wp:effectExtent l="0" t="0" r="2540" b="0"/>
            <wp:docPr id="1077499005" name="Picture 1" descr="A graph of green ba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499005" name="Picture 1" descr="A graph of green bars and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560" cy="266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E4224" w14:textId="18157B26" w:rsidR="00421BC9" w:rsidRDefault="00421BC9" w:rsidP="00421BC9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ig. 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>1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>Ranking of the reference genes tested for stability in RT-qPCR analysis.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6D3C63"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nalysis was performed on 48h CM and RPMI control groups, </w:t>
      </w:r>
      <w:r w:rsidRPr="006D3C63">
        <w:rPr>
          <w:rFonts w:ascii="Times New Roman" w:hAnsi="Times New Roman" w:cs="Times New Roman"/>
          <w:b/>
          <w:bCs/>
          <w:color w:val="auto"/>
          <w:sz w:val="22"/>
          <w:szCs w:val="22"/>
        </w:rPr>
        <w:t>B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nalysis was performed on PF, </w:t>
      </w:r>
      <w:r>
        <w:rPr>
          <w:rFonts w:ascii="Times New Roman" w:hAnsi="Times New Roman" w:cs="Times New Roman"/>
          <w:color w:val="auto"/>
          <w:sz w:val="22"/>
          <w:szCs w:val="22"/>
        </w:rPr>
        <w:t>CE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auto"/>
          <w:sz w:val="22"/>
          <w:szCs w:val="22"/>
        </w:rPr>
        <w:t>CE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+PF, </w:t>
      </w:r>
      <w:r>
        <w:rPr>
          <w:rFonts w:ascii="Times New Roman" w:hAnsi="Times New Roman" w:cs="Times New Roman"/>
          <w:color w:val="auto"/>
          <w:sz w:val="22"/>
          <w:szCs w:val="22"/>
        </w:rPr>
        <w:t>CE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2.5%, 24h CM and  RPMI control groups. N=3</w:t>
      </w:r>
    </w:p>
    <w:p w14:paraId="4B3D7430" w14:textId="6897EBF4" w:rsidR="00421BC9" w:rsidRPr="008C475C" w:rsidRDefault="00421BC9" w:rsidP="00421BC9">
      <w:pPr>
        <w:spacing w:before="0" w:after="0"/>
      </w:pPr>
      <w:r>
        <w:rPr>
          <w:noProof/>
        </w:rPr>
        <w:lastRenderedPageBreak/>
        <w:drawing>
          <wp:inline distT="0" distB="0" distL="0" distR="0" wp14:anchorId="2743EB93" wp14:editId="5D143993">
            <wp:extent cx="4834255" cy="5760720"/>
            <wp:effectExtent l="0" t="0" r="4445" b="0"/>
            <wp:docPr id="68918871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18871" name="Picture 2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A39B9" w14:textId="77777777" w:rsidR="00421BC9" w:rsidRPr="002A20FD" w:rsidRDefault="00421BC9" w:rsidP="00421BC9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ig. 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begin"/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instrText xml:space="preserve"> SEQ Figure \* ARABIC </w:instrTex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separate"/>
      </w:r>
      <w:r w:rsidRPr="008C475C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>2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end"/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A comparison betwee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conditioned (24h CM)</w:t>
      </w:r>
      <w:r w:rsidRPr="00086CF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media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hat was produced directly from macrophages and also contained PFs shows minor differenc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between cytokine-enriched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+ polarising factor media</w:t>
      </w:r>
      <w:r w:rsidRPr="008C475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6D3C63"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Percentage of tissue compaction at 24, 48 and 72 hours, tissues stimulated with M1, M2a, M2c 24h CM</w:t>
      </w:r>
      <w:r>
        <w:rPr>
          <w:rFonts w:ascii="Times New Roman" w:hAnsi="Times New Roman" w:cs="Times New Roman"/>
          <w:color w:val="auto"/>
          <w:sz w:val="22"/>
          <w:szCs w:val="22"/>
        </w:rPr>
        <w:t>, PF, 2.5% CE, 10% CE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CE+PF 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>medium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Pr="00CF3C91">
        <w:rPr>
          <w:rFonts w:ascii="Times New Roman" w:hAnsi="Times New Roman" w:cs="Times New Roman"/>
          <w:color w:val="auto"/>
          <w:sz w:val="22"/>
          <w:szCs w:val="22"/>
          <w:lang w:val="en-US"/>
        </w:rPr>
        <w:t>calculated using masking in green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. Statistical analysis was performed on 72h data. N=16-21 for each condition. </w:t>
      </w:r>
      <w:r w:rsidRPr="006D3C63">
        <w:rPr>
          <w:rFonts w:ascii="Times New Roman" w:hAnsi="Times New Roman" w:cs="Times New Roman"/>
          <w:b/>
          <w:bCs/>
          <w:color w:val="auto"/>
          <w:sz w:val="22"/>
          <w:szCs w:val="22"/>
        </w:rPr>
        <w:t>B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Gene expression profiles of fibroblasts in M1, M2a, M2c 24h CM</w:t>
      </w:r>
      <w:r>
        <w:rPr>
          <w:rFonts w:ascii="Times New Roman" w:hAnsi="Times New Roman" w:cs="Times New Roman"/>
          <w:color w:val="auto"/>
          <w:sz w:val="22"/>
          <w:szCs w:val="22"/>
        </w:rPr>
        <w:t>, PF, 2.5% CE, 10% CE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>
        <w:rPr>
          <w:rFonts w:ascii="Times New Roman" w:hAnsi="Times New Roman" w:cs="Times New Roman"/>
          <w:color w:val="auto"/>
          <w:sz w:val="22"/>
          <w:szCs w:val="22"/>
        </w:rPr>
        <w:t>CE+PF</w:t>
      </w:r>
      <w:r w:rsidRPr="008C475C">
        <w:rPr>
          <w:rFonts w:ascii="Times New Roman" w:hAnsi="Times New Roman" w:cs="Times New Roman"/>
          <w:color w:val="auto"/>
          <w:sz w:val="22"/>
          <w:szCs w:val="22"/>
        </w:rPr>
        <w:t xml:space="preserve"> medium. Fold changes in relative expression of production, degradation and contraction related genes, compared to the RPMI control. N=3 for each condition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; </w:t>
      </w:r>
      <w:r w:rsidRPr="002A20FD">
        <w:rPr>
          <w:rFonts w:ascii="Times New Roman" w:hAnsi="Times New Roman" w:cs="Times New Roman"/>
          <w:color w:val="auto"/>
          <w:sz w:val="22"/>
          <w:szCs w:val="22"/>
        </w:rPr>
        <w:t>CE: Cytokine-enriched</w:t>
      </w:r>
      <w:r>
        <w:rPr>
          <w:rFonts w:ascii="Times New Roman" w:hAnsi="Times New Roman" w:cs="Times New Roman"/>
          <w:color w:val="auto"/>
          <w:sz w:val="22"/>
          <w:szCs w:val="22"/>
        </w:rPr>
        <w:t>, PF: Polarising Factors</w:t>
      </w:r>
    </w:p>
    <w:p w14:paraId="7269FC3A" w14:textId="77777777" w:rsidR="00421BC9" w:rsidRDefault="00421BC9" w:rsidP="00421BC9">
      <w:pPr>
        <w:keepNext/>
        <w:spacing w:before="0" w:after="0" w:line="480" w:lineRule="auto"/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6A065768" w14:textId="77777777" w:rsidR="00421BC9" w:rsidRDefault="00421BC9">
      <w:pPr>
        <w:spacing w:before="0" w:after="160"/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</w:pPr>
      <w:r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br w:type="page"/>
      </w:r>
    </w:p>
    <w:p w14:paraId="6C126055" w14:textId="43DC7997" w:rsidR="00421BC9" w:rsidRPr="00421BC9" w:rsidRDefault="00421BC9" w:rsidP="00421BC9">
      <w:pPr>
        <w:keepNext/>
        <w:spacing w:before="0" w:after="0" w:line="480" w:lineRule="auto"/>
        <w:rPr>
          <w:rFonts w:ascii="Times New Roman" w:eastAsia="Aptos" w:hAnsi="Times New Roman" w:cs="Times New Roman"/>
          <w:i/>
          <w:iCs/>
          <w:kern w:val="0"/>
          <w:sz w:val="18"/>
          <w:szCs w:val="18"/>
          <w14:ligatures w14:val="none"/>
        </w:rPr>
      </w:pP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 xml:space="preserve">Supplementary Table </w:t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fldChar w:fldCharType="begin"/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instrText xml:space="preserve"> SEQ Table \* ARABIC </w:instrText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fldChar w:fldCharType="separate"/>
      </w:r>
      <w:r w:rsidRPr="00421BC9">
        <w:rPr>
          <w:rFonts w:ascii="Times New Roman" w:eastAsia="Aptos" w:hAnsi="Times New Roman" w:cs="Times New Roman"/>
          <w:b/>
          <w:bCs/>
          <w:i/>
          <w:iCs/>
          <w:noProof/>
          <w:kern w:val="0"/>
          <w:sz w:val="18"/>
          <w:szCs w:val="18"/>
          <w14:ligatures w14:val="none"/>
        </w:rPr>
        <w:t>1</w:t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fldChar w:fldCharType="end"/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t>.</w:t>
      </w:r>
      <w:r w:rsidRPr="00421BC9">
        <w:rPr>
          <w:rFonts w:ascii="Times New Roman" w:eastAsia="Aptos" w:hAnsi="Times New Roman" w:cs="Times New Roman"/>
          <w:i/>
          <w:iCs/>
          <w:kern w:val="0"/>
          <w:sz w:val="18"/>
          <w:szCs w:val="18"/>
          <w14:ligatures w14:val="none"/>
        </w:rPr>
        <w:t xml:space="preserve"> Protein secretion profiles of polarized macrophages (M1, M2a, M2c) after 24 and 48 hours, measured using Multiplex ELISA. N=3</w:t>
      </w:r>
    </w:p>
    <w:tbl>
      <w:tblPr>
        <w:tblW w:w="1410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077"/>
        <w:gridCol w:w="966"/>
        <w:gridCol w:w="1020"/>
        <w:gridCol w:w="1066"/>
        <w:gridCol w:w="1020"/>
        <w:gridCol w:w="1134"/>
        <w:gridCol w:w="1191"/>
        <w:gridCol w:w="1077"/>
        <w:gridCol w:w="1134"/>
        <w:gridCol w:w="1077"/>
        <w:gridCol w:w="1020"/>
        <w:gridCol w:w="1020"/>
      </w:tblGrid>
      <w:tr w:rsidR="00421BC9" w:rsidRPr="00421BC9" w14:paraId="14E6CF53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0685D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D49E87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FNg (53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68092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4 (34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3000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13 (39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89583A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10 (37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E89FD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12 (3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8025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GFb (58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A8DE51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CP1 (54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09BAE4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FNg (5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AAA3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NFa (60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E115E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1b (12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12773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8 (212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75591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L18 (29)</w:t>
            </w:r>
          </w:p>
        </w:tc>
      </w:tr>
      <w:tr w:rsidR="00421BC9" w:rsidRPr="00421BC9" w14:paraId="2D6EF087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AC571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F956F6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DEE9A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B5960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D49BB3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A05F6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81F2C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250BC6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E58274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7147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0A403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4DCC3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A0B5E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/ml</w:t>
            </w:r>
          </w:p>
        </w:tc>
      </w:tr>
      <w:tr w:rsidR="00421BC9" w:rsidRPr="00421BC9" w14:paraId="73B56C2C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0E38D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1 24h (1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A6989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238E3E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8CB35F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3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FCA124C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2CDA7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,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507B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EC5586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3DC993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DD4B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9576,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F06BAF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30,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3E5B1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392E6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1,84</w:t>
            </w:r>
          </w:p>
        </w:tc>
      </w:tr>
      <w:tr w:rsidR="00421BC9" w:rsidRPr="00421BC9" w14:paraId="2B81A05A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03C4E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1 24h (2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A5A19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E3414B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0C6111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7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8F48AD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7E2BE6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,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6E45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552592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89730,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33444C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F64E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9895,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60FC1D3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6,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8B7A7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52323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1,83</w:t>
            </w:r>
          </w:p>
        </w:tc>
      </w:tr>
      <w:tr w:rsidR="00421BC9" w:rsidRPr="00421BC9" w14:paraId="2AB1FA3D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F15DB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1 24h (3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A5D94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98C51E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FDD9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254EAA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B121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1B4C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171079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83D08C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62A0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10683,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E07653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8,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C3204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B97B0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3,82</w:t>
            </w:r>
          </w:p>
        </w:tc>
      </w:tr>
      <w:tr w:rsidR="00421BC9" w:rsidRPr="00421BC9" w14:paraId="08F0375F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D9B43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1 48h (1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E2F1A7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4,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5D676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0,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56105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1BF00E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916E9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3,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C48D6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61,1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692F33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11199,9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E8944AB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4,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C3D1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3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60ADE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,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FCCEF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9BB15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,02</w:t>
            </w:r>
          </w:p>
        </w:tc>
      </w:tr>
      <w:tr w:rsidR="00421BC9" w:rsidRPr="00421BC9" w14:paraId="7A06F869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88F14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1 48h (2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A9D32B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3,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AF955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0,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0E293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4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F01158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A43DF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0,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985EB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57,1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3C35EC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13054,8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917493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3,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1804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083ED5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,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483C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B1834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16</w:t>
            </w:r>
          </w:p>
        </w:tc>
      </w:tr>
      <w:tr w:rsidR="00421BC9" w:rsidRPr="00421BC9" w14:paraId="5FA97656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74D35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1 48h (3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DDCDD6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3,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2E5AF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0,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658A5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77994DC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50808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2,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0B01C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49,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5510B0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61459,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11FB6F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3,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B3C3C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202921B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,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ABD42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F69471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,49</w:t>
            </w:r>
          </w:p>
        </w:tc>
      </w:tr>
      <w:tr w:rsidR="00421BC9" w:rsidRPr="00421BC9" w14:paraId="164EA28A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2D9F6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849FEC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C0CF0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D2EDC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AF8459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91A73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837C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B0FB3F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78D8D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3612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75420F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80815C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EF8F0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1BC9" w:rsidRPr="00421BC9" w14:paraId="5299F315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BE34F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A 24h (1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901CCD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1CB61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4874,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2639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A33DD3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A71C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2,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ACCBC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47D170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,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EA148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271D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C75DCB6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0EDE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,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3DB8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67</w:t>
            </w:r>
          </w:p>
        </w:tc>
      </w:tr>
      <w:tr w:rsidR="00421BC9" w:rsidRPr="00421BC9" w14:paraId="124DEE80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0F3E1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A 24h (2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ECD49C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493257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4803,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204F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A55B91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ABACF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8076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4,9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2E0DBA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,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584CD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8E1D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B4E0BF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D8C6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08,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FE917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03</w:t>
            </w:r>
          </w:p>
        </w:tc>
      </w:tr>
      <w:tr w:rsidR="00421BC9" w:rsidRPr="00421BC9" w14:paraId="7DD0863D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C3617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A 24h (3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7FF31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39CBA4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4722,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A30D3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03F8FA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730B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4D30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5,7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C70365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3,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7E090A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923B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7CECCB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94E72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73F6D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81</w:t>
            </w:r>
          </w:p>
        </w:tc>
      </w:tr>
      <w:tr w:rsidR="00421BC9" w:rsidRPr="00421BC9" w14:paraId="7189D9E7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BADBF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A 48h (1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294FAF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86D32C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,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41836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,5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C5B36C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0,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52206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2DA27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7,0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F67DB0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,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E4A01E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8699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736A74F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BD4E0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8,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68261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27</w:t>
            </w:r>
          </w:p>
        </w:tc>
      </w:tr>
      <w:tr w:rsidR="00421BC9" w:rsidRPr="00421BC9" w14:paraId="79DD6864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7970D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A 48h (2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DEC01E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114A5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,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EB70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4,4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89FD72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0D4CE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B348C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5,4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42BAC6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,5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A8211E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5E25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F94DD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2C255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,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A08A11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3</w:t>
            </w:r>
          </w:p>
        </w:tc>
      </w:tr>
      <w:tr w:rsidR="00421BC9" w:rsidRPr="00421BC9" w14:paraId="39329328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FAC9B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A 48h (3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918BE2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43CE1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,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6F04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7,7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D7B863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D7CF7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E8443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3,4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964C021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0,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92B77E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3781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42D36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B540CF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,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3FAA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17</w:t>
            </w:r>
          </w:p>
        </w:tc>
      </w:tr>
      <w:tr w:rsidR="00421BC9" w:rsidRPr="00421BC9" w14:paraId="077B1ABB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4446DC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5F644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95CE8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2104BC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BBF652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98869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077F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BB73D8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FBF8AF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28D9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E3F3A6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0DCC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13C50B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1BC9" w:rsidRPr="00421BC9" w14:paraId="1685FD43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BD226C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C 24h (1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DE3C5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BD847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E845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D770A2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,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CE47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482F7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gt;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8011553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,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9BD19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46FC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B015B7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DEDB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5,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349D5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67</w:t>
            </w:r>
          </w:p>
        </w:tc>
      </w:tr>
      <w:tr w:rsidR="00421BC9" w:rsidRPr="00421BC9" w14:paraId="1F2A3A0B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51AC3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C 24h (2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148684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1D59C1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D2544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1F828E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27,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45B1C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2,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12DC7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7,4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205FE0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,9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EEA74E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562F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E022226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E5012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1,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69AD4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47</w:t>
            </w:r>
          </w:p>
        </w:tc>
      </w:tr>
      <w:tr w:rsidR="00421BC9" w:rsidRPr="00421BC9" w14:paraId="532DD039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016E0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C 24h (3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E68E3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6EB542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0883E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ABA35E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3592,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B29CBD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0,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3AC8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17,5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06E2417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,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C6B3B8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88F1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6F5C51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97358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6,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EDA05C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36</w:t>
            </w:r>
          </w:p>
        </w:tc>
      </w:tr>
      <w:tr w:rsidR="00421BC9" w:rsidRPr="00421BC9" w14:paraId="2A2D3420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99FCA4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2C 48h (1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17DE290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56996F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2384F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C704B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,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0CCE6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70ACD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2,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7463C1A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,8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7CA54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DB451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5B5641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8B264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9,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B0515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46</w:t>
            </w:r>
          </w:p>
        </w:tc>
      </w:tr>
      <w:tr w:rsidR="00421BC9" w:rsidRPr="00421BC9" w14:paraId="73620F8B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357EF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C 48h (2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654FE0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A16D9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F7068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BC2A230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,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D50558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AEF1E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7,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EF405D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,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9044C6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B2099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70E37B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7B5E49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5,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DD0053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68</w:t>
            </w:r>
          </w:p>
        </w:tc>
      </w:tr>
      <w:tr w:rsidR="00421BC9" w:rsidRPr="00421BC9" w14:paraId="2C9E4397" w14:textId="77777777" w:rsidTr="00060C00">
        <w:trPr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FB4BD3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C 48h (3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989FA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321792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BF1B9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691A096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,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A473A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1,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B4068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00,4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282A26F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,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89E4F32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106F5" w14:textId="77777777" w:rsidR="00421BC9" w:rsidRPr="00421BC9" w:rsidRDefault="00421BC9" w:rsidP="00421BC9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R &lt;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B84BE05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7A9791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,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154FAB" w14:textId="77777777" w:rsidR="00421BC9" w:rsidRPr="00421BC9" w:rsidRDefault="00421BC9" w:rsidP="00421BC9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1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43</w:t>
            </w:r>
          </w:p>
        </w:tc>
      </w:tr>
    </w:tbl>
    <w:p w14:paraId="4E93C3FB" w14:textId="77777777" w:rsidR="00421BC9" w:rsidRPr="00421BC9" w:rsidRDefault="00421BC9" w:rsidP="00421BC9">
      <w:pPr>
        <w:spacing w:line="480" w:lineRule="auto"/>
        <w:rPr>
          <w:rFonts w:ascii="Times New Roman" w:eastAsia="Aptos" w:hAnsi="Times New Roman" w:cs="Times New Roman"/>
        </w:rPr>
      </w:pPr>
    </w:p>
    <w:p w14:paraId="15D26301" w14:textId="77777777" w:rsidR="00421BC9" w:rsidRPr="00421BC9" w:rsidRDefault="00421BC9" w:rsidP="00421BC9">
      <w:pPr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</w:pPr>
      <w:r w:rsidRPr="00421BC9">
        <w:rPr>
          <w:rFonts w:ascii="Times New Roman" w:eastAsia="Aptos" w:hAnsi="Times New Roman" w:cs="Times New Roman"/>
          <w:b/>
          <w:bCs/>
        </w:rPr>
        <w:br w:type="page"/>
      </w:r>
    </w:p>
    <w:p w14:paraId="432CE9A4" w14:textId="77777777" w:rsidR="00421BC9" w:rsidRPr="00421BC9" w:rsidRDefault="00421BC9" w:rsidP="00421BC9">
      <w:pPr>
        <w:keepNext/>
        <w:spacing w:before="0" w:after="0" w:line="480" w:lineRule="auto"/>
        <w:rPr>
          <w:rFonts w:ascii="Times New Roman" w:eastAsia="Aptos" w:hAnsi="Times New Roman" w:cs="Times New Roman"/>
          <w:i/>
          <w:iCs/>
          <w:kern w:val="0"/>
          <w:sz w:val="18"/>
          <w:szCs w:val="18"/>
          <w14:ligatures w14:val="none"/>
        </w:rPr>
      </w:pP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 xml:space="preserve">Supplementary Table </w:t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fldChar w:fldCharType="begin"/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instrText xml:space="preserve"> SEQ Table \* ARABIC </w:instrText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fldChar w:fldCharType="separate"/>
      </w:r>
      <w:r w:rsidRPr="00421BC9">
        <w:rPr>
          <w:rFonts w:ascii="Times New Roman" w:eastAsia="Aptos" w:hAnsi="Times New Roman" w:cs="Times New Roman"/>
          <w:b/>
          <w:bCs/>
          <w:i/>
          <w:iCs/>
          <w:noProof/>
          <w:kern w:val="0"/>
          <w:sz w:val="18"/>
          <w:szCs w:val="18"/>
          <w14:ligatures w14:val="none"/>
        </w:rPr>
        <w:t>2</w:t>
      </w:r>
      <w:r w:rsidRPr="00421BC9">
        <w:rPr>
          <w:rFonts w:ascii="Times New Roman" w:eastAsia="Aptos" w:hAnsi="Times New Roman" w:cs="Times New Roman"/>
          <w:b/>
          <w:bCs/>
          <w:i/>
          <w:iCs/>
          <w:kern w:val="0"/>
          <w:sz w:val="18"/>
          <w:szCs w:val="18"/>
          <w14:ligatures w14:val="none"/>
        </w:rPr>
        <w:fldChar w:fldCharType="end"/>
      </w:r>
      <w:r w:rsidRPr="00421BC9">
        <w:rPr>
          <w:rFonts w:ascii="Times New Roman" w:eastAsia="Aptos" w:hAnsi="Times New Roman" w:cs="Times New Roman"/>
          <w:i/>
          <w:iCs/>
          <w:kern w:val="0"/>
          <w:sz w:val="18"/>
          <w:szCs w:val="18"/>
          <w14:ligatures w14:val="none"/>
        </w:rPr>
        <w:t>. Upper and lower cut-off values of multiplex ELISA measurements</w:t>
      </w: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3389"/>
        <w:gridCol w:w="1102"/>
        <w:gridCol w:w="4807"/>
      </w:tblGrid>
      <w:tr w:rsidR="00421BC9" w:rsidRPr="00421BC9" w14:paraId="4047C65D" w14:textId="77777777" w:rsidTr="00060C00">
        <w:tc>
          <w:tcPr>
            <w:tcW w:w="3389" w:type="dxa"/>
          </w:tcPr>
          <w:p w14:paraId="2D0C0EF9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1102" w:type="dxa"/>
          </w:tcPr>
          <w:p w14:paraId="42A72A7E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Symbol</w:t>
            </w:r>
          </w:p>
        </w:tc>
        <w:tc>
          <w:tcPr>
            <w:tcW w:w="4807" w:type="dxa"/>
          </w:tcPr>
          <w:p w14:paraId="2215FAEB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ELISA cut-off values (pg/mL)</w:t>
            </w:r>
          </w:p>
        </w:tc>
      </w:tr>
      <w:tr w:rsidR="00421BC9" w:rsidRPr="00421BC9" w14:paraId="214BA2B9" w14:textId="77777777" w:rsidTr="00060C00">
        <w:tc>
          <w:tcPr>
            <w:tcW w:w="3389" w:type="dxa"/>
          </w:tcPr>
          <w:p w14:paraId="1C91B215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Monocyte chemoattractant protein 1</w:t>
            </w:r>
          </w:p>
        </w:tc>
        <w:tc>
          <w:tcPr>
            <w:tcW w:w="1102" w:type="dxa"/>
          </w:tcPr>
          <w:p w14:paraId="1C69905F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4807" w:type="dxa"/>
          </w:tcPr>
          <w:p w14:paraId="18D43D98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0,973 - 4844,687</w:t>
            </w:r>
          </w:p>
        </w:tc>
      </w:tr>
      <w:tr w:rsidR="00421BC9" w:rsidRPr="00421BC9" w14:paraId="6706A138" w14:textId="77777777" w:rsidTr="00060C00">
        <w:tc>
          <w:tcPr>
            <w:tcW w:w="3389" w:type="dxa"/>
          </w:tcPr>
          <w:p w14:paraId="6DAE5704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feron gamma</w:t>
            </w:r>
          </w:p>
        </w:tc>
        <w:tc>
          <w:tcPr>
            <w:tcW w:w="1102" w:type="dxa"/>
          </w:tcPr>
          <w:p w14:paraId="544D1D0D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4807" w:type="dxa"/>
          </w:tcPr>
          <w:p w14:paraId="2D606B71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10,662  - 9999,949</w:t>
            </w:r>
          </w:p>
        </w:tc>
      </w:tr>
      <w:tr w:rsidR="00421BC9" w:rsidRPr="00421BC9" w14:paraId="6AE53BFF" w14:textId="77777777" w:rsidTr="00060C00">
        <w:tc>
          <w:tcPr>
            <w:tcW w:w="3389" w:type="dxa"/>
          </w:tcPr>
          <w:p w14:paraId="0463D304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Tumor necrosis factor alpha</w:t>
            </w:r>
          </w:p>
        </w:tc>
        <w:tc>
          <w:tcPr>
            <w:tcW w:w="1102" w:type="dxa"/>
          </w:tcPr>
          <w:p w14:paraId="04A2E2A0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4807" w:type="dxa"/>
          </w:tcPr>
          <w:p w14:paraId="77DCC101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1,392  - 4978,677</w:t>
            </w:r>
          </w:p>
        </w:tc>
      </w:tr>
      <w:tr w:rsidR="00421BC9" w:rsidRPr="00421BC9" w14:paraId="4DBCC0F9" w14:textId="77777777" w:rsidTr="00060C00">
        <w:tc>
          <w:tcPr>
            <w:tcW w:w="3389" w:type="dxa"/>
          </w:tcPr>
          <w:p w14:paraId="773B908E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1 beta</w:t>
            </w:r>
          </w:p>
        </w:tc>
        <w:tc>
          <w:tcPr>
            <w:tcW w:w="1102" w:type="dxa"/>
          </w:tcPr>
          <w:p w14:paraId="43259F95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4807" w:type="dxa"/>
          </w:tcPr>
          <w:p w14:paraId="1567E4AF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1,190  - 4997,159</w:t>
            </w:r>
          </w:p>
        </w:tc>
      </w:tr>
      <w:tr w:rsidR="00421BC9" w:rsidRPr="00421BC9" w14:paraId="62994DF1" w14:textId="77777777" w:rsidTr="00060C00">
        <w:tc>
          <w:tcPr>
            <w:tcW w:w="3389" w:type="dxa"/>
          </w:tcPr>
          <w:p w14:paraId="5D440186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4</w:t>
            </w:r>
          </w:p>
        </w:tc>
        <w:tc>
          <w:tcPr>
            <w:tcW w:w="1102" w:type="dxa"/>
          </w:tcPr>
          <w:p w14:paraId="14FB4F31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4807" w:type="dxa"/>
          </w:tcPr>
          <w:p w14:paraId="0819D8A8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0,659   - 2421,576  </w:t>
            </w:r>
          </w:p>
        </w:tc>
      </w:tr>
      <w:tr w:rsidR="00421BC9" w:rsidRPr="00421BC9" w14:paraId="2CCB3FCE" w14:textId="77777777" w:rsidTr="00060C00">
        <w:tc>
          <w:tcPr>
            <w:tcW w:w="3389" w:type="dxa"/>
          </w:tcPr>
          <w:p w14:paraId="2E4FF722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8</w:t>
            </w:r>
          </w:p>
        </w:tc>
        <w:tc>
          <w:tcPr>
            <w:tcW w:w="1102" w:type="dxa"/>
          </w:tcPr>
          <w:p w14:paraId="4CC8B25C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4807" w:type="dxa"/>
          </w:tcPr>
          <w:p w14:paraId="4A6F598C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4,555   - 13636,916</w:t>
            </w:r>
          </w:p>
        </w:tc>
      </w:tr>
      <w:tr w:rsidR="00421BC9" w:rsidRPr="00421BC9" w14:paraId="6B308CB0" w14:textId="77777777" w:rsidTr="00060C00">
        <w:tc>
          <w:tcPr>
            <w:tcW w:w="3389" w:type="dxa"/>
          </w:tcPr>
          <w:p w14:paraId="0C5B838D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10</w:t>
            </w:r>
          </w:p>
        </w:tc>
        <w:tc>
          <w:tcPr>
            <w:tcW w:w="1102" w:type="dxa"/>
          </w:tcPr>
          <w:p w14:paraId="2DD2772A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4807" w:type="dxa"/>
          </w:tcPr>
          <w:p w14:paraId="7E324FE9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2,043  - 10405,870</w:t>
            </w:r>
          </w:p>
        </w:tc>
      </w:tr>
      <w:tr w:rsidR="00421BC9" w:rsidRPr="00421BC9" w14:paraId="3925DEA8" w14:textId="77777777" w:rsidTr="00060C00">
        <w:tc>
          <w:tcPr>
            <w:tcW w:w="3389" w:type="dxa"/>
          </w:tcPr>
          <w:p w14:paraId="40921D45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12 p70</w:t>
            </w:r>
          </w:p>
        </w:tc>
        <w:tc>
          <w:tcPr>
            <w:tcW w:w="1102" w:type="dxa"/>
          </w:tcPr>
          <w:p w14:paraId="4079B81C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12 p70</w:t>
            </w:r>
          </w:p>
        </w:tc>
        <w:tc>
          <w:tcPr>
            <w:tcW w:w="4807" w:type="dxa"/>
          </w:tcPr>
          <w:p w14:paraId="1898CE0F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4,668  - 20067, 926  </w:t>
            </w:r>
          </w:p>
        </w:tc>
      </w:tr>
      <w:tr w:rsidR="00421BC9" w:rsidRPr="00421BC9" w14:paraId="4A5B8C11" w14:textId="77777777" w:rsidTr="00060C00">
        <w:tc>
          <w:tcPr>
            <w:tcW w:w="3389" w:type="dxa"/>
          </w:tcPr>
          <w:p w14:paraId="7CDB9843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13</w:t>
            </w:r>
          </w:p>
        </w:tc>
        <w:tc>
          <w:tcPr>
            <w:tcW w:w="1102" w:type="dxa"/>
          </w:tcPr>
          <w:p w14:paraId="0F6D3C40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4807" w:type="dxa"/>
          </w:tcPr>
          <w:p w14:paraId="6CAD2B1B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1,176  - 4996,382</w:t>
            </w:r>
          </w:p>
        </w:tc>
      </w:tr>
      <w:tr w:rsidR="00421BC9" w:rsidRPr="00421BC9" w14:paraId="35F64E29" w14:textId="77777777" w:rsidTr="00060C00">
        <w:tc>
          <w:tcPr>
            <w:tcW w:w="3389" w:type="dxa"/>
          </w:tcPr>
          <w:p w14:paraId="35193953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nterleukin 18</w:t>
            </w:r>
          </w:p>
        </w:tc>
        <w:tc>
          <w:tcPr>
            <w:tcW w:w="1102" w:type="dxa"/>
          </w:tcPr>
          <w:p w14:paraId="23B8F421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IL-18</w:t>
            </w:r>
          </w:p>
        </w:tc>
        <w:tc>
          <w:tcPr>
            <w:tcW w:w="4807" w:type="dxa"/>
          </w:tcPr>
          <w:p w14:paraId="097A5AB4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1,193   - 5006,347</w:t>
            </w:r>
          </w:p>
        </w:tc>
      </w:tr>
      <w:tr w:rsidR="00421BC9" w:rsidRPr="00421BC9" w14:paraId="234778A8" w14:textId="77777777" w:rsidTr="00060C00">
        <w:tc>
          <w:tcPr>
            <w:tcW w:w="3389" w:type="dxa"/>
          </w:tcPr>
          <w:p w14:paraId="45213929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Transforming growth factor beta 1</w:t>
            </w:r>
          </w:p>
        </w:tc>
        <w:tc>
          <w:tcPr>
            <w:tcW w:w="1102" w:type="dxa"/>
          </w:tcPr>
          <w:p w14:paraId="269AB190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TGF-β1</w:t>
            </w:r>
          </w:p>
        </w:tc>
        <w:tc>
          <w:tcPr>
            <w:tcW w:w="4807" w:type="dxa"/>
          </w:tcPr>
          <w:p w14:paraId="179AA8B9" w14:textId="77777777" w:rsidR="00421BC9" w:rsidRPr="00421BC9" w:rsidRDefault="00421BC9" w:rsidP="00421BC9">
            <w:pPr>
              <w:spacing w:before="0" w:line="48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21BC9">
              <w:rPr>
                <w:rFonts w:ascii="Times New Roman" w:eastAsia="Aptos" w:hAnsi="Times New Roman" w:cs="Times New Roman"/>
                <w:sz w:val="20"/>
                <w:szCs w:val="20"/>
              </w:rPr>
              <w:t>1,526   - 9998,818</w:t>
            </w:r>
          </w:p>
        </w:tc>
      </w:tr>
    </w:tbl>
    <w:p w14:paraId="09AE0B7D" w14:textId="77777777" w:rsidR="00E77F7C" w:rsidRPr="00421BC9" w:rsidRDefault="00E77F7C" w:rsidP="00421BC9"/>
    <w:sectPr w:rsidR="00E77F7C" w:rsidRPr="00421BC9" w:rsidSect="00731E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C9"/>
    <w:rsid w:val="00421BC9"/>
    <w:rsid w:val="00731E5F"/>
    <w:rsid w:val="007A32DF"/>
    <w:rsid w:val="00894CDC"/>
    <w:rsid w:val="00E77F7C"/>
    <w:rsid w:val="00FB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30F967"/>
  <w15:chartTrackingRefBased/>
  <w15:docId w15:val="{34E7A3BA-5749-4AEA-9FE3-BE3BF0637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BC9"/>
    <w:pPr>
      <w:spacing w:before="360" w:after="80"/>
    </w:pPr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BC9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BC9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BC9"/>
    <w:pPr>
      <w:keepNext/>
      <w:keepLines/>
      <w:spacing w:before="16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BC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BC9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BC9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B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B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BC9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BC9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BC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B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B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B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B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BC9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421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BC9"/>
    <w:pPr>
      <w:numPr>
        <w:ilvl w:val="1"/>
      </w:numPr>
      <w:spacing w:before="0"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421B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BC9"/>
    <w:pPr>
      <w:spacing w:before="160" w:after="160"/>
      <w:jc w:val="center"/>
    </w:pPr>
    <w:rPr>
      <w:rFonts w:ascii="Arial" w:hAnsi="Arial"/>
      <w:i/>
      <w:iCs/>
      <w:color w:val="404040" w:themeColor="text1" w:themeTint="BF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421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BC9"/>
    <w:pPr>
      <w:spacing w:before="0" w:after="160"/>
      <w:ind w:left="720"/>
      <w:contextualSpacing/>
    </w:pPr>
    <w:rPr>
      <w:rFonts w:ascii="Arial" w:hAnsi="Arial"/>
      <w:lang w:val="nl-NL"/>
    </w:rPr>
  </w:style>
  <w:style w:type="character" w:styleId="IntenseEmphasis">
    <w:name w:val="Intense Emphasis"/>
    <w:basedOn w:val="DefaultParagraphFont"/>
    <w:uiPriority w:val="21"/>
    <w:qFormat/>
    <w:rsid w:val="00421BC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B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after="360"/>
      <w:ind w:left="864" w:right="864"/>
      <w:jc w:val="center"/>
    </w:pPr>
    <w:rPr>
      <w:rFonts w:ascii="Arial" w:hAnsi="Arial"/>
      <w:i/>
      <w:iCs/>
      <w:color w:val="2E74B5" w:themeColor="accent1" w:themeShade="BF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BC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BC9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21BC9"/>
    <w:pPr>
      <w:spacing w:before="0" w:after="200" w:line="240" w:lineRule="auto"/>
    </w:pPr>
    <w:rPr>
      <w:rFonts w:ascii="Arial" w:hAnsi="Arial"/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421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Anthal</dc:creator>
  <cp:keywords/>
  <dc:description/>
  <cp:lastModifiedBy>Smits, Anthal</cp:lastModifiedBy>
  <cp:revision>2</cp:revision>
  <dcterms:created xsi:type="dcterms:W3CDTF">2025-05-23T10:02:00Z</dcterms:created>
  <dcterms:modified xsi:type="dcterms:W3CDTF">2025-05-23T10:10:00Z</dcterms:modified>
</cp:coreProperties>
</file>